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796C" w14:textId="2DED8BCA" w:rsidR="00FE7300" w:rsidRDefault="00450176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CDAEC76" wp14:editId="0D189D07">
            <wp:extent cx="5760198" cy="312567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3935" b="7061"/>
                    <a:stretch/>
                  </pic:blipFill>
                  <pic:spPr bwMode="auto">
                    <a:xfrm>
                      <a:off x="0" y="0"/>
                      <a:ext cx="5760720" cy="3125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979C10" wp14:editId="5E4ABD1F">
            <wp:extent cx="1562100" cy="80358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80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505F1" w14:textId="77777777" w:rsidR="00FE7300" w:rsidRDefault="00450176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2 Fig. </w:t>
      </w:r>
      <w:r>
        <w:rPr>
          <w:rFonts w:cstheme="minorHAnsi"/>
          <w:sz w:val="24"/>
          <w:szCs w:val="24"/>
          <w:lang w:val="en-US"/>
        </w:rPr>
        <w:t>D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irec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cgMLS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comparison</w:t>
      </w:r>
      <w:r>
        <w:rPr>
          <w:rFonts w:cstheme="minorHAnsi"/>
          <w:bCs/>
          <w:sz w:val="24"/>
          <w:szCs w:val="24"/>
          <w:lang w:val="en-US"/>
        </w:rPr>
        <w:t xml:space="preserve">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forming the Turkey clusters (THR1, THR2, THR3). The Minimum Spanning Tree was reconstructed on results provided by the cgMLST analysis. Spatial clustering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dependent on the reported geographical origin as shown in the legend. Each sequence type is represented by a single node, nodes are connected if they are single locus variants. Number along the branches indicate allelic differences. Nodes with less than 3 allelic differences to each other are shaded in grey. Each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 is identified by a unique identifier. Spatial clustering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dependent on the reported geographical origin.</w:t>
      </w:r>
    </w:p>
    <w:sectPr w:rsidR="00FE7300" w:rsidSect="00891F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C89FD" w14:textId="77777777" w:rsidR="00FE7300" w:rsidRDefault="00450176">
      <w:pPr>
        <w:spacing w:after="0" w:line="240" w:lineRule="auto"/>
      </w:pPr>
      <w:r>
        <w:separator/>
      </w:r>
    </w:p>
  </w:endnote>
  <w:endnote w:type="continuationSeparator" w:id="0">
    <w:p w14:paraId="1FB93556" w14:textId="77777777" w:rsidR="00FE7300" w:rsidRDefault="00450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875B6" w14:textId="77777777" w:rsidR="00FE7300" w:rsidRDefault="00450176">
      <w:pPr>
        <w:spacing w:after="0" w:line="240" w:lineRule="auto"/>
      </w:pPr>
      <w:r>
        <w:separator/>
      </w:r>
    </w:p>
  </w:footnote>
  <w:footnote w:type="continuationSeparator" w:id="0">
    <w:p w14:paraId="324791DC" w14:textId="77777777" w:rsidR="00FE7300" w:rsidRDefault="004501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612615">
    <w:abstractNumId w:val="0"/>
  </w:num>
  <w:num w:numId="2" w16cid:durableId="1458991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FE7300"/>
    <w:rsid w:val="00450176"/>
    <w:rsid w:val="00891F51"/>
    <w:rsid w:val="00A74C9D"/>
    <w:rsid w:val="00FE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98380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3</cp:revision>
  <cp:lastPrinted>2022-05-09T10:53:00Z</cp:lastPrinted>
  <dcterms:created xsi:type="dcterms:W3CDTF">2022-05-10T12:31:00Z</dcterms:created>
  <dcterms:modified xsi:type="dcterms:W3CDTF">2022-06-28T00:49:00Z</dcterms:modified>
</cp:coreProperties>
</file>